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ppendix I. </w:t>
      </w:r>
      <w:r>
        <w:rPr>
          <w:rFonts w:cs="Times New Roman" w:ascii="Times New Roman" w:hAnsi="Times New Roman"/>
          <w:sz w:val="24"/>
          <w:szCs w:val="24"/>
        </w:rPr>
        <w:t>Multiple linear regression results for the three collapse mode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07025" cy="68364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6046" t="25557" r="25533" b="26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025" cy="683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erior 1: posterior 0 = anterior collapse mod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terior 0: posterior 1 = posterior collapse mode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nterior 1: posterior 1 = simultaneous anterior and posterior collapse mod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05:02:00Z</dcterms:created>
  <dc:creator>YINGHAN</dc:creator>
  <dc:description/>
  <cp:keywords/>
  <dc:language>en-US</dc:language>
  <cp:lastModifiedBy>YINGHAN</cp:lastModifiedBy>
  <dcterms:modified xsi:type="dcterms:W3CDTF">2019-06-18T05:03:00Z</dcterms:modified>
  <cp:revision>3</cp:revision>
  <dc:subject/>
  <dc:title/>
</cp:coreProperties>
</file>